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-404"/>
        <w:tblW w:w="9293" w:type="dxa"/>
        <w:tblLook w:val="04A0" w:firstRow="1" w:lastRow="0" w:firstColumn="1" w:lastColumn="0" w:noHBand="0" w:noVBand="1"/>
      </w:tblPr>
      <w:tblGrid>
        <w:gridCol w:w="387"/>
        <w:gridCol w:w="3870"/>
        <w:gridCol w:w="3858"/>
        <w:gridCol w:w="1178"/>
      </w:tblGrid>
      <w:tr w:rsidR="00025913" w:rsidRPr="00B7374C" w14:paraId="6D72F05F" w14:textId="77777777" w:rsidTr="007D35B2">
        <w:trPr>
          <w:trHeight w:val="410"/>
        </w:trPr>
        <w:tc>
          <w:tcPr>
            <w:tcW w:w="92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A509A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l Table 2:</w:t>
            </w:r>
            <w:r w:rsidRPr="00B7374C">
              <w:rPr>
                <w:rFonts w:ascii="Times New Roman" w:eastAsia="Times New Roman" w:hAnsi="Times New Roman" w:cs="Times New Roman"/>
                <w:color w:val="000000"/>
              </w:rPr>
              <w:t xml:space="preserve"> Univariate Analysis of Factors Associated with Stricture Recurrence</w:t>
            </w:r>
          </w:p>
        </w:tc>
      </w:tr>
      <w:tr w:rsidR="00025913" w:rsidRPr="00B7374C" w14:paraId="00C41183" w14:textId="77777777" w:rsidTr="007D35B2">
        <w:trPr>
          <w:trHeight w:val="410"/>
        </w:trPr>
        <w:tc>
          <w:tcPr>
            <w:tcW w:w="42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D7C50D7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362A56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 OR (95% CI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03042E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25913" w:rsidRPr="00B7374C" w14:paraId="179FF92C" w14:textId="77777777" w:rsidTr="007D35B2">
        <w:trPr>
          <w:trHeight w:val="285"/>
        </w:trPr>
        <w:tc>
          <w:tcPr>
            <w:tcW w:w="4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075EC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l History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8ECCD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14279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5913" w:rsidRPr="00B7374C" w14:paraId="2822E996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26BEF6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78C320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Age ≥ 55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E281DB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Gungsuh" w:hAnsi="Times New Roman" w:cs="Times New Roman"/>
                <w:color w:val="000000"/>
              </w:rPr>
              <w:t>2.4 (0.94 - 6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9CA998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025913" w:rsidRPr="00B7374C" w14:paraId="33A24472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7F043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93333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E04D7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.7 (0.68 - 4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C99B9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025913" w:rsidRPr="00B7374C" w14:paraId="3373C59A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289504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E99EDB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8020AE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79 (0.24 - 2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72AD6A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5913" w:rsidRPr="00B7374C" w14:paraId="00F68F4D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075CA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3C636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Abdominal surgery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7DAF6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82 (0.31 - 2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7E4F0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025913" w:rsidRPr="00B7374C" w14:paraId="44C96746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E434BA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C76D14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Narcotics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B050BF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 (0.3 - 3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166911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5913" w:rsidRPr="00B7374C" w14:paraId="2838CD35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8BC7CF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D592A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Ever smoker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2A1F5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.7 (0.64 - 4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9C1E07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025913" w:rsidRPr="00B7374C" w14:paraId="390CE393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253BDA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75EC9D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Prostate C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er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033BBF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.4 (0.33 - 5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17D9D8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025913" w:rsidRPr="00B7374C" w14:paraId="5869B841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34968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A3EDCD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Prior TURP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6B534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.3 (0.38 - 4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25CAA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025913" w:rsidRPr="00B7374C" w14:paraId="2A157EB6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CE6EED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8267B9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Prior USD treatment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D1CDCC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.2 (0.42 - 3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D0B751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025913" w:rsidRPr="00B7374C" w14:paraId="584B6232" w14:textId="77777777" w:rsidTr="007D35B2">
        <w:trPr>
          <w:trHeight w:val="285"/>
        </w:trPr>
        <w:tc>
          <w:tcPr>
            <w:tcW w:w="4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AE642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ting Symptoms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503928" w14:textId="77777777" w:rsidR="00025913" w:rsidRPr="00B7374C" w:rsidRDefault="00025913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737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DA2CD" w14:textId="77777777" w:rsidR="00025913" w:rsidRPr="00B7374C" w:rsidRDefault="00025913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737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5913" w:rsidRPr="00B7374C" w14:paraId="3F2CB2B3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02FC31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91D073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Urgency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F68DCA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2.5 (0.73 - 8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AA5932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025913" w:rsidRPr="00B7374C" w14:paraId="7ECEB7D1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04735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488F5A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Dysuria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B03408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.3 (0.38 - 4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8E38E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025913" w:rsidRPr="00B7374C" w14:paraId="4450EFEB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6EC915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2503B8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Hesitancy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0C828F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74 (0.25 - 2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F98431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025913" w:rsidRPr="00B7374C" w14:paraId="272ED9EB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10D2F9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A9B09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Urinary Retention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A766C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2.5 (0.96 - 6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DD204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025913" w:rsidRPr="00B7374C" w14:paraId="33361DB3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6AC684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4E8DFE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Slow Stream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AA3386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79 (0.31 - 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8764E3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025913" w:rsidRPr="00B7374C" w14:paraId="4CA3EFF2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E2F93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3E22F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Recurrent UTI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8FF5D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 (0.38 - 2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967E7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025913" w:rsidRPr="00B7374C" w14:paraId="53C55A24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38E763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119DF3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Incontinenc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E55D14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76 (0.15 - 3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308E07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5913" w:rsidRPr="00B7374C" w14:paraId="2096A3A4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FE860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287C9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Hematuria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00CD9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26 (0.032 - 2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9D114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025913" w:rsidRPr="00B7374C" w14:paraId="2C06F70A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1086F8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16C15E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Nocturia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0514DA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76 (0.15 - 3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FDEA00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5913" w:rsidRPr="00B7374C" w14:paraId="554A3E16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009D6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609FF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 xml:space="preserve">Current indwelling catheter 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A3868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.2 (0.42 - 3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2AD2C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025913" w:rsidRPr="00B7374C" w14:paraId="32B877B5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3CB3C7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C98E57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Current self-dilation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669086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2.1 (0.72 - 5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C33441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025913" w:rsidRPr="00B7374C" w14:paraId="7FB2B3F3" w14:textId="77777777" w:rsidTr="007D35B2">
        <w:trPr>
          <w:trHeight w:val="285"/>
        </w:trPr>
        <w:tc>
          <w:tcPr>
            <w:tcW w:w="4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52947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icture Etiology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D706C" w14:textId="77777777" w:rsidR="00025913" w:rsidRPr="00B7374C" w:rsidRDefault="00025913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737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E9AB9" w14:textId="77777777" w:rsidR="00025913" w:rsidRPr="00B7374C" w:rsidRDefault="00025913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737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5913" w:rsidRPr="00B7374C" w14:paraId="3D7AB41E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AE5E27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5EAECD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 xml:space="preserve">Idiopathic 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649D88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 (0.35 - 2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FC2095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5913" w:rsidRPr="00B7374C" w14:paraId="5C0E9906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5CC163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3A851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 xml:space="preserve">Iatrogenic 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CEB7D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.2 (0.45 - 3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2FFDD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025913" w:rsidRPr="00B7374C" w14:paraId="755DC03F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116FEB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FF6410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 xml:space="preserve">Trauma 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AE7D8D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56 (0.15 - 2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13457D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025913" w:rsidRPr="00B7374C" w14:paraId="308EDEFE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52A0C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ADD42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BXO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71115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.7 (0.46 - 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71FE1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025913" w:rsidRPr="00B7374C" w14:paraId="18EAB7F7" w14:textId="77777777" w:rsidTr="007D35B2">
        <w:trPr>
          <w:trHeight w:val="285"/>
        </w:trPr>
        <w:tc>
          <w:tcPr>
            <w:tcW w:w="4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0D919C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icture Location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97F79F" w14:textId="77777777" w:rsidR="00025913" w:rsidRPr="00B7374C" w:rsidRDefault="00025913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737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03629C" w14:textId="77777777" w:rsidR="00025913" w:rsidRPr="00B7374C" w:rsidRDefault="00025913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737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5913" w:rsidRPr="00B7374C" w14:paraId="56AB52ED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04888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B8663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Meatal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F5CE8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.3 (0.42 - 4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BFB10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025913" w:rsidRPr="00B7374C" w14:paraId="78095639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993E32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F3AD73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Penil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51F1D7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3 (0.083 - 1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B78F83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025913" w:rsidRPr="00B7374C" w14:paraId="123F9E02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DCD68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DDCA1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Bulbar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60221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45 (0.18 - 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C665B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025913" w:rsidRPr="00B7374C" w14:paraId="58611913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9D6A40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01E395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Membranous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8485CC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2.7 (0.97 - 7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0DC591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</w:tr>
      <w:tr w:rsidR="00025913" w:rsidRPr="00B7374C" w14:paraId="184154BF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BE018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0CBAB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Prostatic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B21584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.7 (0.54 - 5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06436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025913" w:rsidRPr="00B7374C" w14:paraId="5CCE7F3C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5CD0CC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C2D870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374C">
              <w:rPr>
                <w:rFonts w:ascii="Times New Roman" w:eastAsia="Times New Roman" w:hAnsi="Times New Roman" w:cs="Times New Roman"/>
                <w:color w:val="000000"/>
              </w:rPr>
              <w:t>Bladderneck</w:t>
            </w:r>
            <w:proofErr w:type="spell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F5E840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.8 (0.31 - 1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DBB57E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025913" w:rsidRPr="00B7374C" w14:paraId="61B9C43A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4002D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7C751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Length ≥ 5 cm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649C3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1 (0.34 - 3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8A7C9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025913" w:rsidRPr="00B7374C" w14:paraId="560858EA" w14:textId="77777777" w:rsidTr="007D35B2">
        <w:trPr>
          <w:trHeight w:val="285"/>
        </w:trPr>
        <w:tc>
          <w:tcPr>
            <w:tcW w:w="4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A9C8CD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low up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89313F" w14:textId="77777777" w:rsidR="00025913" w:rsidRPr="00B7374C" w:rsidRDefault="00025913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737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331063" w14:textId="77777777" w:rsidR="00025913" w:rsidRPr="00B7374C" w:rsidRDefault="00025913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737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5913" w:rsidRPr="00B7374C" w14:paraId="25CACA38" w14:textId="77777777" w:rsidTr="007D35B2">
        <w:trPr>
          <w:trHeight w:val="285"/>
        </w:trPr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7F6A1" w14:textId="77777777" w:rsidR="00025913" w:rsidRPr="00B7374C" w:rsidRDefault="00025913" w:rsidP="007D35B2">
            <w:pPr>
              <w:rPr>
                <w:rFonts w:ascii="Calibri" w:eastAsia="Times New Roman" w:hAnsi="Calibri" w:cs="Calibri"/>
                <w:color w:val="000000"/>
              </w:rPr>
            </w:pPr>
            <w:r w:rsidRPr="00B737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D4E5C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Postop complications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41162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3.3 (1.3 - 8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BE773" w14:textId="77777777" w:rsidR="00025913" w:rsidRPr="00B7374C" w:rsidRDefault="00025913" w:rsidP="007D35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0.012*</w:t>
            </w:r>
          </w:p>
        </w:tc>
      </w:tr>
      <w:tr w:rsidR="00025913" w:rsidRPr="00B7374C" w14:paraId="31DE624F" w14:textId="77777777" w:rsidTr="007D35B2">
        <w:trPr>
          <w:trHeight w:val="303"/>
        </w:trPr>
        <w:tc>
          <w:tcPr>
            <w:tcW w:w="9293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9CF5" w14:textId="77777777" w:rsidR="00025913" w:rsidRPr="00B7374C" w:rsidRDefault="00025913" w:rsidP="007D35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374C">
              <w:rPr>
                <w:rFonts w:ascii="Times New Roman" w:eastAsia="Times New Roman" w:hAnsi="Times New Roman" w:cs="Times New Roman"/>
                <w:color w:val="000000"/>
              </w:rPr>
              <w:t>*denotes statistical significance with p-value &lt;0.05</w:t>
            </w:r>
          </w:p>
        </w:tc>
      </w:tr>
    </w:tbl>
    <w:p w14:paraId="3B6E3B8E" w14:textId="77777777" w:rsidR="00025913" w:rsidRDefault="00025913" w:rsidP="00025913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6BE62D8E" w14:textId="77777777" w:rsidR="00E66B6C" w:rsidRDefault="00E66B6C"/>
    <w:sectPr w:rsidR="00E66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913"/>
    <w:rsid w:val="00025913"/>
    <w:rsid w:val="00E6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CF8F5"/>
  <w15:chartTrackingRefBased/>
  <w15:docId w15:val="{5AFB3A1F-0D7F-4230-8E5C-13DEED99C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91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Dunne</dc:creator>
  <cp:keywords/>
  <dc:description/>
  <cp:lastModifiedBy>Clare Dunne</cp:lastModifiedBy>
  <cp:revision>1</cp:revision>
  <dcterms:created xsi:type="dcterms:W3CDTF">2021-03-01T17:22:00Z</dcterms:created>
  <dcterms:modified xsi:type="dcterms:W3CDTF">2021-03-01T17:22:00Z</dcterms:modified>
</cp:coreProperties>
</file>